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FF3CB" w14:textId="77777777" w:rsidR="00D91B4E" w:rsidRPr="006A167E" w:rsidRDefault="00D91B4E" w:rsidP="00D91B4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material</w:t>
      </w:r>
      <w:r w:rsidRPr="006A167E">
        <w:rPr>
          <w:rFonts w:asciiTheme="majorBidi" w:hAnsiTheme="majorBidi" w:cstheme="majorBidi"/>
          <w:b/>
          <w:bCs/>
        </w:rPr>
        <w:t xml:space="preserve"> 4: Logistic regression of </w:t>
      </w:r>
      <w:proofErr w:type="gramStart"/>
      <w:r w:rsidRPr="006A167E">
        <w:rPr>
          <w:rFonts w:asciiTheme="majorBidi" w:hAnsiTheme="majorBidi" w:cstheme="majorBidi"/>
          <w:b/>
          <w:bCs/>
        </w:rPr>
        <w:t>ever</w:t>
      </w:r>
      <w:proofErr w:type="gramEnd"/>
      <w:r w:rsidRPr="006A167E">
        <w:rPr>
          <w:rFonts w:asciiTheme="majorBidi" w:hAnsiTheme="majorBidi" w:cstheme="majorBidi"/>
          <w:b/>
          <w:bCs/>
        </w:rPr>
        <w:t xml:space="preserve"> use of any family planning method and MHL while clustering for facilities</w:t>
      </w:r>
      <w:r w:rsidRPr="006A167E" w:rsidDel="00087F91">
        <w:rPr>
          <w:rFonts w:asciiTheme="majorBidi" w:hAnsiTheme="majorBidi" w:cstheme="majorBidi"/>
          <w:b/>
          <w:bCs/>
        </w:rPr>
        <w:t xml:space="preserve"> </w:t>
      </w:r>
      <w:r w:rsidRPr="006A167E">
        <w:rPr>
          <w:rFonts w:asciiTheme="majorBidi" w:hAnsiTheme="majorBidi" w:cstheme="majorBidi"/>
          <w:b/>
          <w:bCs/>
        </w:rPr>
        <w:t>in Jigawa</w:t>
      </w:r>
    </w:p>
    <w:tbl>
      <w:tblPr>
        <w:tblW w:w="501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2245"/>
        <w:gridCol w:w="669"/>
        <w:gridCol w:w="675"/>
        <w:gridCol w:w="785"/>
        <w:gridCol w:w="836"/>
        <w:gridCol w:w="711"/>
        <w:gridCol w:w="675"/>
        <w:gridCol w:w="895"/>
        <w:gridCol w:w="718"/>
      </w:tblGrid>
      <w:tr w:rsidR="00D91B4E" w:rsidRPr="006A167E" w14:paraId="26FDCF16" w14:textId="77777777" w:rsidTr="004A33D3">
        <w:trPr>
          <w:trHeight w:val="354"/>
          <w:jc w:val="center"/>
        </w:trPr>
        <w:tc>
          <w:tcPr>
            <w:tcW w:w="14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68ABD5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Multiple logistic regression</w:t>
            </w:r>
          </w:p>
        </w:tc>
        <w:tc>
          <w:tcPr>
            <w:tcW w:w="18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94D23C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Unadjusted</w:t>
            </w:r>
          </w:p>
        </w:tc>
        <w:tc>
          <w:tcPr>
            <w:tcW w:w="172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52290D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 xml:space="preserve">Adjusted </w:t>
            </w:r>
          </w:p>
        </w:tc>
      </w:tr>
      <w:tr w:rsidR="00D91B4E" w:rsidRPr="006A167E" w14:paraId="76824940" w14:textId="77777777" w:rsidTr="004A33D3">
        <w:trPr>
          <w:trHeight w:val="354"/>
          <w:jc w:val="center"/>
        </w:trPr>
        <w:tc>
          <w:tcPr>
            <w:tcW w:w="14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FE401A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Variable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EE1FBA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odds ratio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440D31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95% confidence interval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BAFCD9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p-value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82E7D2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odds ratio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045F12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95% confidence interval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C01214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p-value</w:t>
            </w:r>
          </w:p>
        </w:tc>
      </w:tr>
      <w:tr w:rsidR="00D91B4E" w:rsidRPr="006A167E" w14:paraId="104F0776" w14:textId="77777777" w:rsidTr="004A33D3">
        <w:trPr>
          <w:trHeight w:val="167"/>
          <w:jc w:val="center"/>
        </w:trPr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12118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MHL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F97E0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0D1F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10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2033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02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623DE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17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AE658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3B0FB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866C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8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68CD0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9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4EE83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38</w:t>
            </w:r>
          </w:p>
        </w:tc>
      </w:tr>
      <w:tr w:rsidR="00D91B4E" w:rsidRPr="006A167E" w14:paraId="47DC3E88" w14:textId="77777777" w:rsidTr="004A33D3">
        <w:trPr>
          <w:trHeight w:val="167"/>
          <w:jc w:val="center"/>
        </w:trPr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DF4B0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Age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0CDF7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15-24 year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A6841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5232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EDB5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2EC4F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044FB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30017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740F5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3BF3D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D91B4E" w:rsidRPr="006A167E" w14:paraId="09B7CAC5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7CA29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3702C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25-34 year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0353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8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81F6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91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D891F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87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1A10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9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D3AB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3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2AB4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66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1FE3B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60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D1CE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431</w:t>
            </w:r>
          </w:p>
        </w:tc>
      </w:tr>
      <w:tr w:rsidR="00D91B4E" w:rsidRPr="006A167E" w14:paraId="4066048D" w14:textId="77777777" w:rsidTr="004A33D3">
        <w:trPr>
          <w:trHeight w:val="51"/>
          <w:jc w:val="center"/>
        </w:trPr>
        <w:tc>
          <w:tcPr>
            <w:tcW w:w="6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A8F80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01A96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35-49 year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8B45A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2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B9B98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53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CC0DA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08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5299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58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0848A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3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4427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36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8517B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.17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9B57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44</w:t>
            </w:r>
          </w:p>
        </w:tc>
      </w:tr>
      <w:tr w:rsidR="00D91B4E" w:rsidRPr="006A167E" w14:paraId="504876FA" w14:textId="77777777" w:rsidTr="004A33D3">
        <w:trPr>
          <w:trHeight w:val="167"/>
          <w:jc w:val="center"/>
        </w:trPr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C9704D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highlight w:val="yellow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Religio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603DA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Christianit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E9FC8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907A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76379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FF9EB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3617F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016AA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21CD8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9874E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D91B4E" w:rsidRPr="006A167E" w14:paraId="6A3626FE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94524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E3446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Islam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80BC3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829BB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02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5C85E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41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4AB66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01515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1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5CD34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05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000F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1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513D2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5</w:t>
            </w:r>
          </w:p>
        </w:tc>
      </w:tr>
      <w:tr w:rsidR="00D91B4E" w:rsidRPr="006A167E" w14:paraId="117B196B" w14:textId="77777777" w:rsidTr="004A33D3">
        <w:trPr>
          <w:trHeight w:val="167"/>
          <w:jc w:val="center"/>
        </w:trPr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82D7F5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Woman’s educatio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3AB3E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No formal educ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D502D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A258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5D532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C717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294B9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04F1A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786BD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8E8E2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D91B4E" w:rsidRPr="006A167E" w14:paraId="4B408B4C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8AE641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010EB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Primar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083F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742E9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1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BF4F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59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E0B4C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53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43509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7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34641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34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AF6FD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41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24C29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321</w:t>
            </w:r>
          </w:p>
        </w:tc>
      </w:tr>
      <w:tr w:rsidR="00D91B4E" w:rsidRPr="006A167E" w14:paraId="77428F2A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2CCA9D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5A101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Secondar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9780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9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F853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2.01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12E25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2.29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3F871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EC6F6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1.2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3C93F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90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C55B9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66.87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159E6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8</w:t>
            </w:r>
          </w:p>
        </w:tc>
      </w:tr>
      <w:tr w:rsidR="00D91B4E" w:rsidRPr="006A167E" w14:paraId="7FFC16AB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B2A74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88912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Tertiar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44B8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7.34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BFDC4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2.08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32783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5.87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FA83A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59888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7.7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95C9E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2.70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F09D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66.12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5A15D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3</w:t>
            </w:r>
          </w:p>
        </w:tc>
      </w:tr>
      <w:tr w:rsidR="00D91B4E" w:rsidRPr="006A167E" w14:paraId="6CD1365F" w14:textId="77777777" w:rsidTr="004A33D3">
        <w:trPr>
          <w:trHeight w:val="167"/>
          <w:jc w:val="center"/>
        </w:trPr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FE8C92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Husband’s educatio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6366A0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No formal educ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4DAB2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6BEF3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8336A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939C2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98F90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30BF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BFA63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16A20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D91B4E" w:rsidRPr="006A167E" w14:paraId="5C01AF3C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FD82B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4B4A0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Primar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23126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9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3C2D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22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534C3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18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5C8F9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BD1C6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8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B602F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5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5E14F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.39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185AB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1</w:t>
            </w:r>
          </w:p>
        </w:tc>
      </w:tr>
      <w:tr w:rsidR="00D91B4E" w:rsidRPr="006A167E" w14:paraId="3BEE0384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C80E4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97A7A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Secondar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7762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5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B501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14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8CF5E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.82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011F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2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FD009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2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CD7F0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64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4F6E5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7.69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06777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211</w:t>
            </w:r>
          </w:p>
        </w:tc>
      </w:tr>
      <w:tr w:rsidR="00D91B4E" w:rsidRPr="006A167E" w14:paraId="410B2941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9BD24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9D961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Tertiar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54D21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.5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CE498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95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A93ED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5.83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DCEB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CD37A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5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BA53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2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DD52C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9.40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7DCB8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747</w:t>
            </w:r>
          </w:p>
        </w:tc>
      </w:tr>
      <w:tr w:rsidR="00D91B4E" w:rsidRPr="006A167E" w14:paraId="3D8D19E8" w14:textId="77777777" w:rsidTr="004A33D3">
        <w:trPr>
          <w:trHeight w:val="167"/>
          <w:jc w:val="center"/>
        </w:trPr>
        <w:tc>
          <w:tcPr>
            <w:tcW w:w="6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A751C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Woman occupatio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B8C7D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Housewife/notworking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5EAB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195FF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4233E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BF90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9E06F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FC89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BD123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2FC7E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D91B4E" w:rsidRPr="006A167E" w14:paraId="49AE9BFC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7B298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B5ED7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Self employed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22DFA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AC1C9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3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92080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81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0983C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73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CDF16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705B1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2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38B2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49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5FAAD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303</w:t>
            </w:r>
          </w:p>
        </w:tc>
      </w:tr>
      <w:tr w:rsidR="00D91B4E" w:rsidRPr="006A167E" w14:paraId="71F5EEBF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2E3EB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E9240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Formal Employmen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7FF5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4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2CAA0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99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40FD4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9.95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FF83A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5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2BC76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5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4CA38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4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E8788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22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2474C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414</w:t>
            </w:r>
          </w:p>
        </w:tc>
      </w:tr>
      <w:tr w:rsidR="00D91B4E" w:rsidRPr="006A167E" w14:paraId="29AE7529" w14:textId="77777777" w:rsidTr="004A33D3">
        <w:trPr>
          <w:trHeight w:val="167"/>
          <w:jc w:val="center"/>
        </w:trPr>
        <w:tc>
          <w:tcPr>
            <w:tcW w:w="62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501D0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Husband occupation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335BF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Self employed 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1A82C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D6AEA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B5F10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AAA4D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41C5F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5588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2756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0DB6B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D91B4E" w:rsidRPr="006A167E" w14:paraId="55628140" w14:textId="77777777" w:rsidTr="004A33D3">
        <w:trPr>
          <w:trHeight w:val="167"/>
          <w:jc w:val="center"/>
        </w:trPr>
        <w:tc>
          <w:tcPr>
            <w:tcW w:w="6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15ED8" w14:textId="77777777" w:rsidR="00D91B4E" w:rsidRPr="006A167E" w:rsidRDefault="00D91B4E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039BF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Formal Employmen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0D7B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67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1142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21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0E832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.89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88A20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1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7BDCD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7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92296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2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0A86A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22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9AEC5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35</w:t>
            </w:r>
          </w:p>
        </w:tc>
      </w:tr>
      <w:tr w:rsidR="00D91B4E" w:rsidRPr="006A167E" w14:paraId="3BF8F10A" w14:textId="77777777" w:rsidTr="004A33D3">
        <w:trPr>
          <w:trHeight w:val="173"/>
          <w:jc w:val="center"/>
        </w:trPr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054B3E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Wealth Index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245EF1" w14:textId="77777777" w:rsidR="00D91B4E" w:rsidRPr="006A167E" w:rsidRDefault="00D91B4E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Low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2017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AD259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5874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235DA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8D29F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0337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92C92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FC3D7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D91B4E" w:rsidRPr="006A167E" w14:paraId="2D8D79F6" w14:textId="77777777" w:rsidTr="004A33D3">
        <w:trPr>
          <w:trHeight w:val="173"/>
          <w:jc w:val="center"/>
        </w:trPr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43CF9E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0C913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Middl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EAE3A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65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EB61E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53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D8EF0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.17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17890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38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AEB06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1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46A8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30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E7013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16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E68F7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56</w:t>
            </w:r>
          </w:p>
        </w:tc>
      </w:tr>
      <w:tr w:rsidR="00D91B4E" w:rsidRPr="006A167E" w14:paraId="69B018CD" w14:textId="77777777" w:rsidTr="004A33D3">
        <w:trPr>
          <w:trHeight w:val="173"/>
          <w:jc w:val="center"/>
        </w:trPr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CAEFB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19A24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High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33171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6.5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9823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2.80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559A0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5.34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BF99C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&lt;0.00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3AF23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2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2A6E8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57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0047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8.88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97026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bCs/>
                <w:lang w:val="en-GB"/>
              </w:rPr>
              <w:t>0.239</w:t>
            </w:r>
          </w:p>
        </w:tc>
      </w:tr>
      <w:tr w:rsidR="00D91B4E" w:rsidRPr="006A167E" w14:paraId="5514ECFA" w14:textId="77777777" w:rsidTr="004A33D3">
        <w:trPr>
          <w:trHeight w:val="173"/>
          <w:jc w:val="center"/>
        </w:trPr>
        <w:tc>
          <w:tcPr>
            <w:tcW w:w="6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B456C0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Children alive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0DB44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Non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9F88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D30D3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6D16B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CA348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0B77B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BB79D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FB1EA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93A78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D91B4E" w:rsidRPr="006A167E" w14:paraId="75B6FEC2" w14:textId="77777777" w:rsidTr="004A33D3">
        <w:trPr>
          <w:trHeight w:val="173"/>
          <w:jc w:val="center"/>
        </w:trPr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4156E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6D1EF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Only one child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0A7C6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56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2A9F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02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D11D7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2.50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5D84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4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A66D1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7.2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76647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43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B5922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6.49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72EB1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bCs/>
                <w:lang w:val="en-GB"/>
              </w:rPr>
              <w:t>0.017</w:t>
            </w:r>
          </w:p>
        </w:tc>
      </w:tr>
      <w:tr w:rsidR="00D91B4E" w:rsidRPr="006A167E" w14:paraId="6D305A68" w14:textId="77777777" w:rsidTr="004A33D3">
        <w:trPr>
          <w:trHeight w:val="173"/>
          <w:jc w:val="center"/>
        </w:trPr>
        <w:tc>
          <w:tcPr>
            <w:tcW w:w="62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85D1A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87567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2-4 childre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CAC9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6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C36BE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45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CF9EE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4.60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F04F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BE029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2.6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38074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2.21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3A9D9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71.64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7BD27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bCs/>
                <w:lang w:val="en-GB"/>
              </w:rPr>
              <w:t>0.004</w:t>
            </w:r>
          </w:p>
        </w:tc>
      </w:tr>
      <w:tr w:rsidR="00D91B4E" w:rsidRPr="006A167E" w14:paraId="2D7B37C2" w14:textId="77777777" w:rsidTr="004A33D3">
        <w:trPr>
          <w:trHeight w:val="173"/>
          <w:jc w:val="center"/>
        </w:trPr>
        <w:tc>
          <w:tcPr>
            <w:tcW w:w="6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92E6E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72C78" w14:textId="77777777" w:rsidR="00D91B4E" w:rsidRPr="006A167E" w:rsidRDefault="00D91B4E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5 and above childre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1D0D5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78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6207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73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EA0E8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0.67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8939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13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0183D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9.1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AF68" w14:textId="77777777" w:rsidR="00D91B4E" w:rsidRPr="006A167E" w:rsidRDefault="00D91B4E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1.46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BFB0D" w14:textId="77777777" w:rsidR="00D91B4E" w:rsidRPr="006A167E" w:rsidRDefault="00D91B4E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6.58)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B0C7F" w14:textId="77777777" w:rsidR="00D91B4E" w:rsidRPr="006A167E" w:rsidRDefault="00D91B4E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bCs/>
                <w:lang w:val="en-GB"/>
              </w:rPr>
              <w:t>0.018</w:t>
            </w:r>
          </w:p>
        </w:tc>
      </w:tr>
    </w:tbl>
    <w:p w14:paraId="4C148FB9" w14:textId="77777777" w:rsidR="00F168A2" w:rsidRDefault="00F168A2" w:rsidP="00D91B4E"/>
    <w:sectPr w:rsidR="00F168A2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6354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0B733C" w14:textId="77777777" w:rsidR="00D91B4E" w:rsidRDefault="00D91B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50C0CE" w14:textId="77777777" w:rsidR="00D91B4E" w:rsidRDefault="00D91B4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8A2"/>
    <w:rsid w:val="00BE6309"/>
    <w:rsid w:val="00D91B4E"/>
    <w:rsid w:val="00F1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B750D"/>
  <w15:chartTrackingRefBased/>
  <w15:docId w15:val="{2AEECB9D-787A-4D17-AEB4-75FC28DBA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B4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8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8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8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8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8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8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8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8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8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8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8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8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8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8A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6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8A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68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8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8A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91B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B4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Adebayo Bakare</dc:creator>
  <cp:keywords/>
  <dc:description/>
  <cp:lastModifiedBy>Ayobami Adebayo Bakare</cp:lastModifiedBy>
  <cp:revision>2</cp:revision>
  <dcterms:created xsi:type="dcterms:W3CDTF">2026-01-16T20:39:00Z</dcterms:created>
  <dcterms:modified xsi:type="dcterms:W3CDTF">2026-01-16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8d5270-e9da-4886-b034-243e8db84856</vt:lpwstr>
  </property>
</Properties>
</file>